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Pr="00F50CF7" w:rsidR="00A062B1" w:rsidRDefault="00552138" w14:paraId="14E3FD6B" w14:textId="1C3A70CE">
      <w:pPr>
        <w:pStyle w:val="Normal0"/>
        <w:rPr>
          <w:highlight w:val="yellow"/>
        </w:rPr>
      </w:pPr>
      <w:r w:rsidRPr="1672BCC7" w:rsidR="00552138">
        <w:rPr>
          <w:b w:val="1"/>
          <w:bCs w:val="1"/>
        </w:rPr>
        <w:t>Supplementary Table S1.</w:t>
      </w:r>
      <w:r w:rsidRPr="1672BCC7" w:rsidR="00552138">
        <w:rPr/>
        <w:t xml:space="preserve"> Pairwise comparisons, based on two-sided Wilcoxon rank-sum tests, of</w:t>
      </w:r>
      <w:r w:rsidRPr="1672BCC7" w:rsidR="7724FECB">
        <w:rPr/>
        <w:t xml:space="preserve"> cytosolic mass density</w:t>
      </w:r>
      <w:r w:rsidRPr="1672BCC7" w:rsidR="00552138">
        <w:rPr/>
        <w:t xml:space="preserve"> </w:t>
      </w:r>
      <w:r w:rsidRPr="539E4D00" w:rsidR="00552138">
        <w:rPr>
          <w:i w:val="1"/>
          <w:iCs w:val="1"/>
        </w:rPr>
        <w:t>ρ</w:t>
      </w:r>
      <w:r w:rsidRPr="1672BCC7" w:rsidR="00552138">
        <w:rPr>
          <w:vertAlign w:val="subscript"/>
        </w:rPr>
        <w:t>DM</w:t>
      </w:r>
      <w:r w:rsidRPr="1672BCC7" w:rsidR="00552138">
        <w:rPr/>
        <w:t xml:space="preserve"> </w:t>
      </w:r>
      <w:r w:rsidRPr="1672BCC7" w:rsidR="00381D2D">
        <w:rPr/>
        <w:t>(</w:t>
      </w:r>
      <w:r w:rsidRPr="1672BCC7" w:rsidR="00A04FFB">
        <w:rPr>
          <w:b w:val="1"/>
          <w:bCs w:val="1"/>
        </w:rPr>
        <w:t>A</w:t>
      </w:r>
      <w:r w:rsidRPr="1672BCC7" w:rsidR="00381D2D">
        <w:rPr/>
        <w:t xml:space="preserve">) and cytosolic occupancy </w:t>
      </w:r>
      <w:r w:rsidRPr="539E4D00" w:rsidR="00381D2D">
        <w:rPr>
          <w:i w:val="1"/>
          <w:iCs w:val="1"/>
        </w:rPr>
        <w:t>ρ</w:t>
      </w:r>
      <w:r w:rsidRPr="1672BCC7" w:rsidR="00381D2D">
        <w:rPr/>
        <w:t xml:space="preserve"> (</w:t>
      </w:r>
      <w:r w:rsidRPr="1672BCC7" w:rsidR="00A04FFB">
        <w:rPr>
          <w:b w:val="1"/>
          <w:bCs w:val="1"/>
        </w:rPr>
        <w:t>B</w:t>
      </w:r>
      <w:r w:rsidRPr="1672BCC7" w:rsidR="00381D2D">
        <w:rPr/>
        <w:t xml:space="preserve">) </w:t>
      </w:r>
      <w:r w:rsidRPr="1672BCC7" w:rsidR="00A062B1">
        <w:rPr/>
        <w:t xml:space="preserve">of wildtype </w:t>
      </w:r>
      <w:r w:rsidRPr="539E4D00" w:rsidR="00A062B1">
        <w:rPr>
          <w:i w:val="1"/>
          <w:iCs w:val="1"/>
        </w:rPr>
        <w:t>E. coli</w:t>
      </w:r>
      <w:r w:rsidRPr="1672BCC7" w:rsidR="00A062B1">
        <w:rPr/>
        <w:t xml:space="preserve"> (MG1655) cells cultured in different </w:t>
      </w:r>
      <w:r w:rsidRPr="1672BCC7" w:rsidR="00B04114">
        <w:rPr/>
        <w:t xml:space="preserve">nutritional </w:t>
      </w:r>
      <w:r w:rsidRPr="1672BCC7" w:rsidR="00A062B1">
        <w:rPr/>
        <w:t>conditions</w:t>
      </w:r>
      <w:r w:rsidRPr="1672BCC7" w:rsidR="00381D2D">
        <w:rPr/>
        <w:t xml:space="preserve">. </w:t>
      </w:r>
      <w:r w:rsidRPr="539E4D00" w:rsidR="002339EE">
        <w:rPr>
          <w:i w:val="1"/>
          <w:iCs w:val="1"/>
        </w:rPr>
        <w:t>ρ</w:t>
      </w:r>
      <w:r w:rsidRPr="1672BCC7" w:rsidR="002339EE">
        <w:rPr/>
        <w:t xml:space="preserve"> is calculated from </w:t>
      </w:r>
      <w:r w:rsidRPr="539E4D00" w:rsidR="002339EE">
        <w:rPr>
          <w:i w:val="1"/>
          <w:iCs w:val="1"/>
        </w:rPr>
        <w:t>ρ</w:t>
      </w:r>
      <w:r w:rsidRPr="1672BCC7" w:rsidR="002339EE">
        <w:rPr>
          <w:vertAlign w:val="subscript"/>
        </w:rPr>
        <w:t>DM</w:t>
      </w:r>
      <w:r w:rsidRPr="1672BCC7" w:rsidR="002339EE">
        <w:rPr/>
        <w:t xml:space="preserve"> and </w:t>
      </w:r>
      <w:r w:rsidRPr="539E4D00" w:rsidR="002339EE">
        <w:rPr>
          <w:i w:val="1"/>
          <w:iCs w:val="1"/>
        </w:rPr>
        <w:t>r</w:t>
      </w:r>
      <w:r w:rsidRPr="1672BCC7" w:rsidR="00EC4700">
        <w:rPr/>
        <w:t xml:space="preserve">, the RNA/protein mass ratio, </w:t>
      </w:r>
      <w:r w:rsidRPr="1672BCC7" w:rsidR="002339EE">
        <w:rPr/>
        <w:t xml:space="preserve">using </w:t>
      </w:r>
      <w:r w:rsidRPr="1672BCC7" w:rsidR="00EC4700">
        <w:rPr/>
        <w:t>Eq. (12a) and Eq. (12b).</w:t>
      </w:r>
      <w:r w:rsidRPr="1672BCC7" w:rsidR="00530ECF">
        <w:rPr/>
        <w:t xml:space="preserve"> </w:t>
      </w:r>
      <w:r w:rsidRPr="539E4D00" w:rsidR="00530ECF">
        <w:rPr>
          <w:i w:val="1"/>
          <w:iCs w:val="1"/>
        </w:rPr>
        <w:t>r</w:t>
      </w:r>
      <w:r w:rsidRPr="1672BCC7" w:rsidR="00530ECF">
        <w:rPr/>
        <w:t xml:space="preserve"> is estimated from the </w:t>
      </w:r>
      <w:r w:rsidRPr="539E4D00" w:rsidR="00530ECF">
        <w:rPr>
          <w:i w:val="1"/>
          <w:iCs w:val="1"/>
        </w:rPr>
        <w:t>µ</w:t>
      </w:r>
      <w:r w:rsidRPr="1672BCC7" w:rsidR="00F50CF7">
        <w:rPr/>
        <w:t xml:space="preserve"> using the MATLAB interpolation function ‘interp1’ and the </w:t>
      </w:r>
      <w:r w:rsidRPr="539E4D00" w:rsidR="00D5306B">
        <w:rPr>
          <w:i w:val="1"/>
          <w:iCs w:val="1"/>
        </w:rPr>
        <w:t>µ</w:t>
      </w:r>
      <w:r w:rsidRPr="00D5306B" w:rsidR="00D5306B">
        <w:rPr>
          <w:iCs/>
        </w:rPr>
        <w:t>-</w:t>
      </w:r>
      <w:r w:rsidRPr="539E4D00" w:rsidR="00D5306B">
        <w:rPr>
          <w:i w:val="1"/>
          <w:iCs w:val="1"/>
        </w:rPr>
        <w:t>r</w:t>
      </w:r>
      <w:r w:rsidRPr="1672BCC7" w:rsidR="00D5306B">
        <w:rPr/>
        <w:t xml:space="preserve"> measurements of wildtype </w:t>
      </w:r>
      <w:r w:rsidRPr="539E4D00" w:rsidR="00D5306B">
        <w:rPr>
          <w:i w:val="1"/>
          <w:iCs w:val="1"/>
        </w:rPr>
        <w:t>E. coli</w:t>
      </w:r>
      <w:r w:rsidRPr="1672BCC7" w:rsidR="00D5306B">
        <w:rPr/>
        <w:t xml:space="preserve"> reported in Supp Table 3 of Dai et al. </w:t>
      </w:r>
      <w:r w:rsidRPr="1672BCC7" w:rsidR="00751828">
        <w:rPr/>
        <w:t xml:space="preserve">[</w:t>
      </w:r>
      <w:r w:rsidRPr="1672BCC7" w:rsidR="7BE1BC65">
        <w:rPr/>
        <w:t xml:space="preserve">1</w:t>
      </w:r>
      <w:r w:rsidRPr="1672BCC7" w:rsidR="00751828">
        <w:rPr/>
        <w:t xml:space="preserve">]. Each </w:t>
      </w:r>
      <w:r w:rsidRPr="1672BCC7" w:rsidR="001006CF">
        <w:rPr/>
        <w:t xml:space="preserve">cell in the two tables </w:t>
      </w:r>
      <w:r w:rsidRPr="1672BCC7" w:rsidR="000A301E">
        <w:rPr/>
        <w:t xml:space="preserve">corresponds to the p-value of the Wilcoxon rank-sum test, </w:t>
      </w:r>
      <w:r w:rsidR="000A301E">
        <w:rPr/>
        <w:t xml:space="preserve">colored with </w:t>
      </w:r>
      <w:r w:rsidR="000A301E">
        <w:rPr>
          <w:shd w:val="clear" w:color="auto" w:fill="F4CCCC"/>
        </w:rPr>
        <w:t>red (significantly different / dissimilar)</w:t>
      </w:r>
      <w:r w:rsidR="000A301E">
        <w:rPr/>
        <w:t xml:space="preserve"> and </w:t>
      </w:r>
      <w:r w:rsidR="000A301E">
        <w:rPr>
          <w:shd w:val="clear" w:color="auto" w:fill="C9DAF8"/>
        </w:rPr>
        <w:t>blue (not significantly different / similar)</w:t>
      </w:r>
      <w:r w:rsidR="000A301E">
        <w:rPr/>
        <w:t xml:space="preserve"> with cutoff significance level 0.05.</w:t>
      </w:r>
      <w:r w:rsidRPr="00474CE6" w:rsidR="00474CE6">
        <w:rPr>
          <w:iCs/>
        </w:rPr>
        <w:t xml:space="preserve"> </w:t>
      </w:r>
      <w:r w:rsidRPr="1672BCC7" w:rsidR="00474CE6">
        <w:rPr/>
        <w:t xml:space="preserve">Symbols of the condition labels are; MM: minimal medium; man: mannose; </w:t>
      </w:r>
      <w:r w:rsidRPr="1672BCC7" w:rsidR="00474CE6">
        <w:rPr/>
        <w:t>gly</w:t>
      </w:r>
      <w:r w:rsidRPr="1672BCC7" w:rsidR="00474CE6">
        <w:rPr/>
        <w:t xml:space="preserve">: glycerol; </w:t>
      </w:r>
      <w:r w:rsidRPr="1672BCC7" w:rsidR="00474CE6">
        <w:rPr/>
        <w:t>glu</w:t>
      </w:r>
      <w:r w:rsidRPr="1672BCC7" w:rsidR="00474CE6">
        <w:rPr/>
        <w:t>: glucose; CAA: casamino acids; RDM: rich dry medium</w:t>
      </w:r>
      <w:r w:rsidR="00833B8B">
        <w:rPr>
          <w:iCs/>
        </w:rPr>
        <w:t>.</w:t>
      </w:r>
    </w:p>
    <w:p w:rsidR="26553B9D" w:rsidP="26553B9D" w:rsidRDefault="26553B9D" w14:paraId="3A9D06DD" w14:textId="3B851264">
      <w:pPr>
        <w:pStyle w:val="Normal0"/>
        <w:rPr>
          <w:color w:val="000000" w:themeColor="text1"/>
        </w:rPr>
      </w:pPr>
    </w:p>
    <w:p w:rsidR="26553B9D" w:rsidP="26553B9D" w:rsidRDefault="1672BCC7" w14:paraId="726E5A6E" w14:textId="6B48A49C">
      <w:pPr>
        <w:pStyle w:val="Normal0"/>
      </w:pPr>
      <w:r w:rsidRPr="71A97A2F" w:rsidR="527AABC7">
        <w:rPr>
          <w:b w:val="1"/>
          <w:bCs w:val="1"/>
        </w:rPr>
        <w:t>Supplementary Table S1A.</w:t>
      </w:r>
      <w:r w:rsidR="527AABC7">
        <w:rPr/>
        <w:t xml:space="preserve"> </w:t>
      </w:r>
      <w:r w:rsidR="322D4308">
        <w:rPr/>
        <w:t xml:space="preserve">P-values of spearman correlation to compare the </w:t>
      </w:r>
      <w:r w:rsidR="527AABC7">
        <w:rPr/>
        <w:t xml:space="preserve">cytosolic dry mass density </w:t>
      </w:r>
      <w:r w:rsidRPr="71A97A2F" w:rsidR="527AABC7">
        <w:rPr>
          <w:i w:val="1"/>
          <w:iCs w:val="1"/>
        </w:rPr>
        <w:t>ρ</w:t>
      </w:r>
      <w:r w:rsidRPr="71A97A2F" w:rsidR="527AABC7">
        <w:rPr>
          <w:vertAlign w:val="subscript"/>
        </w:rPr>
        <w:t>DM</w:t>
      </w:r>
      <w:r w:rsidR="5920C399">
        <w:rPr/>
        <w:t xml:space="preserve"> between different </w:t>
      </w:r>
      <w:r w:rsidR="5920C399">
        <w:rPr/>
        <w:t>nutritional</w:t>
      </w:r>
      <w:r w:rsidR="5920C399">
        <w:rPr/>
        <w:t xml:space="preserve"> conditions.</w:t>
      </w:r>
    </w:p>
    <w:tbl>
      <w:tblPr>
        <w:tblStyle w:val="Tabellenraster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85"/>
        <w:gridCol w:w="1485"/>
        <w:gridCol w:w="1485"/>
        <w:gridCol w:w="1485"/>
        <w:gridCol w:w="1635"/>
      </w:tblGrid>
      <w:tr w:rsidR="26553B9D" w:rsidTr="1672BCC7" w14:paraId="0531F015" w14:textId="77777777">
        <w:trPr>
          <w:trHeight w:val="315"/>
          <w:jc w:val="center"/>
        </w:trPr>
        <w:tc>
          <w:tcPr>
            <w:tcW w:w="148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18" w:space="0"/>
              <w:right w:val="single" w:color="000000" w:themeColor="text1" w:sz="18" w:space="0"/>
            </w:tcBorders>
            <w:vAlign w:val="bottom"/>
          </w:tcPr>
          <w:p w:rsidR="26553B9D" w:rsidP="26553B9D" w:rsidRDefault="1672BCC7" w14:paraId="624CE8F5" w14:textId="65BC3ED3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1672BCC7">
              <w:rPr>
                <w:i/>
                <w:iCs/>
                <w:sz w:val="20"/>
                <w:szCs w:val="20"/>
                <w:lang w:val="de"/>
              </w:rPr>
              <w:t>ρ</w:t>
            </w:r>
            <w:r w:rsidRPr="1672BCC7">
              <w:rPr>
                <w:sz w:val="20"/>
                <w:szCs w:val="20"/>
                <w:vertAlign w:val="subscript"/>
                <w:lang w:val="de"/>
              </w:rPr>
              <w:t>DM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18" w:space="0"/>
              <w:bottom w:val="single" w:color="000000" w:themeColor="text1" w:sz="18" w:space="0"/>
              <w:right w:val="single" w:color="000000" w:themeColor="text1" w:sz="6" w:space="0"/>
            </w:tcBorders>
            <w:vAlign w:val="bottom"/>
          </w:tcPr>
          <w:p w:rsidR="26553B9D" w:rsidP="26553B9D" w:rsidRDefault="1672BCC7" w14:paraId="1F380CB9" w14:textId="312D2269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1672BCC7">
              <w:rPr>
                <w:sz w:val="20"/>
                <w:szCs w:val="20"/>
                <w:lang w:val="de"/>
              </w:rPr>
              <w:t>MM+gly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18" w:space="0"/>
              <w:right w:val="single" w:color="000000" w:themeColor="text1" w:sz="6" w:space="0"/>
            </w:tcBorders>
            <w:vAlign w:val="bottom"/>
          </w:tcPr>
          <w:p w:rsidR="26553B9D" w:rsidP="26553B9D" w:rsidRDefault="1672BCC7" w14:paraId="0DEBFDFE" w14:textId="73EE53DF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1672BCC7">
              <w:rPr>
                <w:sz w:val="20"/>
                <w:szCs w:val="20"/>
                <w:lang w:val="de"/>
              </w:rPr>
              <w:t>MM+glu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18" w:space="0"/>
              <w:right w:val="single" w:color="000000" w:themeColor="text1" w:sz="6" w:space="0"/>
            </w:tcBorders>
            <w:vAlign w:val="bottom"/>
          </w:tcPr>
          <w:p w:rsidR="26553B9D" w:rsidP="26553B9D" w:rsidRDefault="1672BCC7" w14:paraId="7A4C9EB4" w14:textId="1FA244AA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1672BCC7">
              <w:rPr>
                <w:sz w:val="20"/>
                <w:szCs w:val="20"/>
                <w:lang w:val="de"/>
              </w:rPr>
              <w:t>MM+glu+AA</w:t>
            </w:r>
          </w:p>
        </w:tc>
        <w:tc>
          <w:tcPr>
            <w:tcW w:w="163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18" w:space="0"/>
              <w:right w:val="single" w:color="CCCCCC" w:sz="6" w:space="0"/>
            </w:tcBorders>
            <w:vAlign w:val="bottom"/>
          </w:tcPr>
          <w:p w:rsidR="26553B9D" w:rsidP="26553B9D" w:rsidRDefault="1672BCC7" w14:paraId="3116A26B" w14:textId="7256D282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1672BCC7">
              <w:rPr>
                <w:sz w:val="20"/>
                <w:szCs w:val="20"/>
                <w:lang w:val="de"/>
              </w:rPr>
              <w:t>RDM</w:t>
            </w:r>
          </w:p>
        </w:tc>
      </w:tr>
      <w:tr w:rsidR="26553B9D" w:rsidTr="1672BCC7" w14:paraId="49D98E6F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18" w:space="0"/>
              <w:left w:val="single" w:color="CCCCCC" w:sz="6" w:space="0"/>
              <w:bottom w:val="single" w:color="000000" w:themeColor="text1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7A829A76" w14:textId="49CA89FB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man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18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325A2E2F" w14:textId="31D05B18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4.79E-10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C9DAF8"/>
            <w:vAlign w:val="bottom"/>
          </w:tcPr>
          <w:p w:rsidR="26553B9D" w:rsidP="26553B9D" w:rsidRDefault="26553B9D" w14:paraId="2E8FA636" w14:textId="1E67BB43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0.59409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C9DAF8"/>
            <w:vAlign w:val="bottom"/>
          </w:tcPr>
          <w:p w:rsidR="26553B9D" w:rsidP="26553B9D" w:rsidRDefault="26553B9D" w14:paraId="37F93A05" w14:textId="6D97A776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0.67293</w:t>
            </w:r>
          </w:p>
        </w:tc>
        <w:tc>
          <w:tcPr>
            <w:tcW w:w="163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2789A49A" w14:textId="1635FB31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3.63E-50</w:t>
            </w:r>
          </w:p>
        </w:tc>
      </w:tr>
      <w:tr w:rsidR="26553B9D" w:rsidTr="1672BCC7" w14:paraId="61D81C5A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67FE0152" w14:textId="76A5F746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y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18" w:space="0"/>
              <w:bottom w:val="single" w:color="000000" w:themeColor="text1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66A5FAF7" w14:textId="37372856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0049B196" w14:textId="225F3A92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2.05E-07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6CC900AC" w14:textId="2846D4D4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4.81E-05</w:t>
            </w:r>
          </w:p>
        </w:tc>
        <w:tc>
          <w:tcPr>
            <w:tcW w:w="16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2A689627" w14:textId="7648C871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1.24E-49</w:t>
            </w:r>
          </w:p>
        </w:tc>
      </w:tr>
      <w:tr w:rsidR="26553B9D" w:rsidTr="1672BCC7" w14:paraId="4C67E7C9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072F3FE4" w14:textId="122390CA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u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18" w:space="0"/>
              <w:bottom w:val="single" w:color="000000" w:themeColor="text1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721DF57D" w14:textId="0F2BFEFD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3D569564" w14:textId="139CA91F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C9DAF8"/>
            <w:vAlign w:val="bottom"/>
          </w:tcPr>
          <w:p w:rsidR="26553B9D" w:rsidP="26553B9D" w:rsidRDefault="26553B9D" w14:paraId="0D6E421B" w14:textId="1787C2A9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0.96644</w:t>
            </w:r>
          </w:p>
        </w:tc>
        <w:tc>
          <w:tcPr>
            <w:tcW w:w="16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033F5BB5" w14:textId="5E849E13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7.49E-44</w:t>
            </w:r>
          </w:p>
        </w:tc>
      </w:tr>
      <w:tr w:rsidR="26553B9D" w:rsidTr="1672BCC7" w14:paraId="6753E396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6" w:space="0"/>
              <w:left w:val="single" w:color="CCCCCC" w:sz="6" w:space="0"/>
              <w:bottom w:val="single" w:color="CCCCCC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2B2233A6" w14:textId="417F6975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u+A</w:t>
            </w:r>
            <w:r w:rsidRPr="26553B9D" w:rsidR="414D6D5A">
              <w:rPr>
                <w:sz w:val="20"/>
                <w:szCs w:val="20"/>
                <w:lang w:val="de"/>
              </w:rPr>
              <w:t>A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18" w:space="0"/>
              <w:bottom w:val="single" w:color="CCCCCC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18EEC8AB" w14:textId="763992E1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257FB18D" w14:textId="60C3742A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693811EE" w14:textId="53E030BB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CCCCCC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135347CC" w14:textId="00E8D67F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4.40E-34</w:t>
            </w:r>
          </w:p>
        </w:tc>
      </w:tr>
    </w:tbl>
    <w:p w:rsidR="26553B9D" w:rsidP="26553B9D" w:rsidRDefault="26553B9D" w14:paraId="001B084E" w14:textId="0451FEBC">
      <w:pPr>
        <w:pStyle w:val="Normal0"/>
        <w:rPr>
          <w:color w:val="000000" w:themeColor="text1"/>
        </w:rPr>
      </w:pPr>
    </w:p>
    <w:p w:rsidRPr="001A2FD7" w:rsidR="001A2FD7" w:rsidP="26553B9D" w:rsidRDefault="1672BCC7" w14:paraId="3BC0604D" w14:textId="2436434A">
      <w:pPr>
        <w:pStyle w:val="Normal0"/>
        <w:rPr>
          <w:color w:val="000000" w:themeColor="text1"/>
          <w:sz w:val="20"/>
          <w:szCs w:val="20"/>
        </w:rPr>
      </w:pPr>
      <w:r w:rsidRPr="71A97A2F" w:rsidR="527AABC7">
        <w:rPr>
          <w:b w:val="1"/>
          <w:bCs w:val="1"/>
        </w:rPr>
        <w:t>Supplementary Table S1B.</w:t>
      </w:r>
      <w:r w:rsidR="527AABC7">
        <w:rPr/>
        <w:t xml:space="preserve"> </w:t>
      </w:r>
      <w:r w:rsidR="137A2CC6">
        <w:rPr/>
        <w:t xml:space="preserve">P-values of spearman correlation to compare the </w:t>
      </w:r>
      <w:r w:rsidR="527AABC7">
        <w:rPr/>
        <w:t xml:space="preserve">cytosolic occupancy </w:t>
      </w:r>
      <w:r w:rsidRPr="71A97A2F" w:rsidR="527AABC7">
        <w:rPr>
          <w:i w:val="1"/>
          <w:iCs w:val="1"/>
        </w:rPr>
        <w:t>ρ</w:t>
      </w:r>
      <w:r w:rsidR="1A61F390">
        <w:rPr/>
        <w:t xml:space="preserve"> between different nutritional conditions.</w:t>
      </w:r>
    </w:p>
    <w:tbl>
      <w:tblPr>
        <w:tblStyle w:val="Tabellenraster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85"/>
        <w:gridCol w:w="1485"/>
        <w:gridCol w:w="1485"/>
        <w:gridCol w:w="1485"/>
        <w:gridCol w:w="1485"/>
      </w:tblGrid>
      <w:tr w:rsidR="26553B9D" w:rsidTr="3F09FF16" w14:paraId="66C8D808" w14:textId="77777777">
        <w:trPr>
          <w:trHeight w:val="315"/>
          <w:jc w:val="center"/>
        </w:trPr>
        <w:tc>
          <w:tcPr>
            <w:tcW w:w="148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18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3961DF1A" w14:textId="0EADC976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i/>
                <w:iCs/>
                <w:sz w:val="20"/>
                <w:szCs w:val="20"/>
                <w:lang w:val="de"/>
              </w:rPr>
              <w:t>ρ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18" w:space="0"/>
              <w:bottom w:val="single" w:color="000000" w:themeColor="text1" w:sz="18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045341C1" w14:textId="348FF268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y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18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2B2F3B65" w14:textId="6254CFD6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u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18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7A075F5F" w14:textId="22E3A662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u+AA</w:t>
            </w:r>
          </w:p>
        </w:tc>
        <w:tc>
          <w:tcPr>
            <w:tcW w:w="148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18" w:space="0"/>
              <w:right w:val="single" w:color="CCCCCC" w:sz="6" w:space="0"/>
            </w:tcBorders>
            <w:vAlign w:val="bottom"/>
          </w:tcPr>
          <w:p w:rsidR="26553B9D" w:rsidP="26553B9D" w:rsidRDefault="26553B9D" w14:paraId="1B3F9C67" w14:textId="00DF97DE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RDM</w:t>
            </w:r>
          </w:p>
        </w:tc>
      </w:tr>
      <w:tr w:rsidR="26553B9D" w:rsidTr="3F09FF16" w14:paraId="37142DAB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18" w:space="0"/>
              <w:left w:val="single" w:color="CCCCCC" w:sz="6" w:space="0"/>
              <w:bottom w:val="single" w:color="000000" w:themeColor="text1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5B032967" w14:textId="17B88517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man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18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421F8A94" w14:textId="7212B610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7.90E-09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57FDDF4C" w14:textId="5ACD2E08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0.020149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576036EF" w14:textId="283F97E8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3.14E-07</w:t>
            </w:r>
          </w:p>
        </w:tc>
        <w:tc>
          <w:tcPr>
            <w:tcW w:w="1485" w:type="dxa"/>
            <w:tcBorders>
              <w:top w:val="single" w:color="000000" w:themeColor="text1" w:sz="18" w:space="0"/>
              <w:left w:val="single" w:color="000000" w:themeColor="text1" w:sz="6" w:space="0"/>
              <w:bottom w:val="single" w:color="000000" w:themeColor="text1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3E02AF34" w14:textId="2EB69853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8.38E-59</w:t>
            </w:r>
          </w:p>
        </w:tc>
      </w:tr>
      <w:tr w:rsidR="26553B9D" w:rsidTr="3F09FF16" w14:paraId="297AB2F1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484BEABA" w14:textId="63C1337F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y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18" w:space="0"/>
              <w:bottom w:val="single" w:color="000000" w:themeColor="text1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6FBEDAA2" w14:textId="05828655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72A39439" w14:textId="60531CD9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3.95E-10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1B1B53A9" w14:textId="5B824793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1.69E-14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67726B64" w14:textId="68B28DAA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6.48E-55</w:t>
            </w:r>
          </w:p>
        </w:tc>
      </w:tr>
      <w:tr w:rsidR="26553B9D" w:rsidTr="3F09FF16" w14:paraId="14AB2A16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13FE52C9" w14:textId="7C8E2C21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u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18" w:space="0"/>
              <w:bottom w:val="single" w:color="000000" w:themeColor="text1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546781DC" w14:textId="3DF2AA7C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749B20A5" w14:textId="68E89F41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4CCCC"/>
            <w:vAlign w:val="bottom"/>
          </w:tcPr>
          <w:p w:rsidR="26553B9D" w:rsidP="26553B9D" w:rsidRDefault="26553B9D" w14:paraId="68BC5463" w14:textId="46FC83B8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0.0045057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60F83713" w14:textId="24128E02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2.86E-48</w:t>
            </w:r>
          </w:p>
        </w:tc>
      </w:tr>
      <w:tr w:rsidR="26553B9D" w:rsidTr="3F09FF16" w14:paraId="5C42D4C3" w14:textId="77777777">
        <w:trPr>
          <w:trHeight w:val="315"/>
          <w:jc w:val="center"/>
        </w:trPr>
        <w:tc>
          <w:tcPr>
            <w:tcW w:w="1485" w:type="dxa"/>
            <w:tcBorders>
              <w:top w:val="single" w:color="000000" w:themeColor="text1" w:sz="6" w:space="0"/>
              <w:left w:val="single" w:color="CCCCCC" w:sz="6" w:space="0"/>
              <w:bottom w:val="single" w:color="CCCCCC" w:sz="6" w:space="0"/>
              <w:right w:val="single" w:color="000000" w:themeColor="text1" w:sz="18" w:space="0"/>
            </w:tcBorders>
            <w:vAlign w:val="bottom"/>
          </w:tcPr>
          <w:p w:rsidR="26553B9D" w:rsidP="26553B9D" w:rsidRDefault="26553B9D" w14:paraId="22F3378D" w14:textId="3238EA3D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MM+glu+AA</w:t>
            </w: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18" w:space="0"/>
              <w:bottom w:val="single" w:color="CCCCCC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1D06C058" w14:textId="6EF8B695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117314AD" w14:textId="38DFEF7C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vAlign w:val="bottom"/>
          </w:tcPr>
          <w:p w:rsidR="26553B9D" w:rsidP="26553B9D" w:rsidRDefault="26553B9D" w14:paraId="0C5205A9" w14:textId="7B0EF2B1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CCCCCC" w:sz="6" w:space="0"/>
              <w:right w:val="single" w:color="CCCCCC" w:sz="6" w:space="0"/>
            </w:tcBorders>
            <w:shd w:val="clear" w:color="auto" w:fill="F4CCCC"/>
            <w:vAlign w:val="bottom"/>
          </w:tcPr>
          <w:p w:rsidR="26553B9D" w:rsidP="26553B9D" w:rsidRDefault="26553B9D" w14:paraId="4788B5C4" w14:textId="03ABE1F0">
            <w:pPr>
              <w:pStyle w:val="Normal0"/>
              <w:spacing w:line="276" w:lineRule="auto"/>
              <w:jc w:val="center"/>
              <w:rPr>
                <w:sz w:val="20"/>
                <w:szCs w:val="20"/>
              </w:rPr>
            </w:pPr>
            <w:r w:rsidRPr="26553B9D">
              <w:rPr>
                <w:sz w:val="20"/>
                <w:szCs w:val="20"/>
                <w:lang w:val="de"/>
              </w:rPr>
              <w:t>2.41E-40</w:t>
            </w:r>
          </w:p>
        </w:tc>
      </w:tr>
    </w:tbl>
    <w:p w:rsidR="26553B9D" w:rsidP="26553B9D" w:rsidRDefault="26553B9D" w14:paraId="0F82271D" w14:textId="64C9BB6A"/>
    <w:p w:rsidR="00431BC8" w:rsidP="539E4D00" w:rsidRDefault="00431BC8" w14:paraId="084818D8" w14:textId="77777777">
      <w:pPr>
        <w:pStyle w:val="Normal0"/>
        <w:rPr>
          <w:b w:val="1"/>
          <w:bCs w:val="1"/>
        </w:rPr>
      </w:pPr>
    </w:p>
    <w:p w:rsidR="1573F4A2" w:rsidP="539E4D00" w:rsidRDefault="1573F4A2" w14:paraId="250A79E8">
      <w:pPr>
        <w:pStyle w:val="berschrift1"/>
      </w:pPr>
      <w:r w:rsidR="1573F4A2">
        <w:rPr/>
        <w:t>References</w:t>
      </w:r>
    </w:p>
    <w:p w:rsidR="1573F4A2" w:rsidP="539E4D00" w:rsidRDefault="1573F4A2" w14:paraId="188AD7D7" w14:textId="3AE9A388">
      <w:pPr>
        <w:pStyle w:val="Normal0"/>
        <w:widowControl w:val="0"/>
        <w:numPr>
          <w:ilvl w:val="0"/>
          <w:numId w:val="1"/>
        </w:num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/>
      </w:pPr>
      <w:r w:rsidRPr="539E4D00" w:rsidR="1573F4A2">
        <w:rPr>
          <w:lang w:val="de-DE"/>
        </w:rPr>
        <w:t xml:space="preserve">Dai, X., Zhu, M., Warren, M., Balakrishnan, R., Patsalo, V., Okano, H., Williamson, J. R., Fredrick, K., Wang, Y.-P., &amp; Hwa, T. (2016). </w:t>
      </w:r>
      <w:r w:rsidR="1573F4A2">
        <w:rPr/>
        <w:t xml:space="preserve">Reduction of translating ribosomes enables Escherichia coli to maintain elongation rates during slow growth. In Nature Microbiology (Vol. 2, Issue 2). Springer Science and Business Media LLC. </w:t>
      </w:r>
      <w:hyperlink r:id="R60475562d4c445c3">
        <w:r w:rsidRPr="539E4D00" w:rsidR="1573F4A2">
          <w:rPr>
            <w:rStyle w:val="Hyperlink"/>
          </w:rPr>
          <w:t>https://doi.org/10.1038/nmicrobiol.2016.231</w:t>
        </w:r>
      </w:hyperlink>
    </w:p>
    <w:p w:rsidR="539E4D00" w:rsidP="539E4D00" w:rsidRDefault="539E4D00" w14:paraId="39F250E7" w14:textId="6F3882AA">
      <w:pPr>
        <w:pStyle w:val="Normal0"/>
        <w:rPr>
          <w:b w:val="1"/>
          <w:bCs w:val="1"/>
        </w:rPr>
      </w:pPr>
    </w:p>
    <w:p w:rsidR="00431BC8" w:rsidP="00431BC8" w:rsidRDefault="00431BC8" w14:paraId="1E3DC274" w14:textId="1E1FB75B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73F4A2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39E4D00"/>
    <w:rsid w:val="540358E2"/>
    <w:rsid w:val="54BEEB3A"/>
    <w:rsid w:val="559F7D33"/>
    <w:rsid w:val="55C55778"/>
    <w:rsid w:val="561FA75C"/>
    <w:rsid w:val="563BB685"/>
    <w:rsid w:val="56B5CF7A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BE1BC65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hyperlink" Target="https://doi.org/10.1038/nmicrobiol.2016.231" TargetMode="External" Id="R60475562d4c445c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22:49.8653191Z</dcterms:modified>
</coreProperties>
</file>